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853" w:rsidRPr="006C5E43" w:rsidRDefault="00216853" w:rsidP="00216853">
      <w:pPr>
        <w:tabs>
          <w:tab w:val="left" w:pos="709"/>
        </w:tabs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W w:w="112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794"/>
        <w:gridCol w:w="1134"/>
        <w:gridCol w:w="3474"/>
        <w:gridCol w:w="4359"/>
        <w:gridCol w:w="160"/>
        <w:gridCol w:w="160"/>
        <w:gridCol w:w="160"/>
      </w:tblGrid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4D3318">
            <w:pPr>
              <w:tabs>
                <w:tab w:val="left" w:pos="2823"/>
              </w:tabs>
              <w:spacing w:after="0" w:line="240" w:lineRule="auto"/>
              <w:ind w:left="626" w:right="-495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4D33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ame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4D3318">
            <w:pPr>
              <w:spacing w:after="0" w:line="240" w:lineRule="auto"/>
              <w:ind w:left="143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roduct</w:t>
            </w:r>
          </w:p>
        </w:tc>
        <w:tc>
          <w:tcPr>
            <w:tcW w:w="4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Expression</w:t>
            </w:r>
          </w:p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ratio</w:t>
            </w:r>
          </w:p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sigD</w:t>
            </w: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mutant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/630Δ</w:t>
            </w:r>
            <w:r w:rsidRPr="004006DC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erm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Cell fa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D039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tative radical SAM-family protein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.2</w:t>
            </w: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61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peptidase, M24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8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midohydrol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wal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14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bp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Surface exposed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dhes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1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wpV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03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wp17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tative N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cetylmuramoy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-L-alani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mid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utolys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1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wp29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76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wp19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78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wp66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30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c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annosy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lyco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endo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beta-N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cetylglucosamid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01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ag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N-acetylglucosamine-6-phosphat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deacetyl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cNAc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6-P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deacetyl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01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ag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Glucosamine-6-phosphat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amin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39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membra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2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2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jugativ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pos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ntibiotic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sistanc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1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erine-type D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la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D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la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carboxypeptidas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1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icC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TP:phosphochol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ytidylyltransfer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1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ulfat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hosphoser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phosphatas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tative CDP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l:Pol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phosphat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phosphotransfer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16853" w:rsidRPr="004006DC" w:rsidTr="00441BBE">
        <w:trPr>
          <w:gridAfter w:val="4"/>
          <w:wAfter w:w="4839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Membrane transport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tabs>
                <w:tab w:val="left" w:pos="840"/>
              </w:tabs>
              <w:spacing w:after="0" w:line="240" w:lineRule="auto"/>
              <w:ind w:left="-11" w:right="2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65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tative Probable D-methionine-binding lipoprotein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52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BC-type transport system, iron-family extracellular solute-binding protein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52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BC-type transport system, iron-family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erme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52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BC-type transport system, iron-family ATP-binding protein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gt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gnesium-transporting ATPase, P-type 1 Tn916-like, CTn7-Orf7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jugativ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pos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n916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ik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CTn7-Orf8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4A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jugativ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pos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n916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ik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CTn7-Orf9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gtC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gnesium-transporting ATPase protein C Tn916-like, CTn7-Orf10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3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Transporter, Major Facilitator Superfamily (MFS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0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ranscrip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ntitermin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PTS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per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regulator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8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0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-like IIA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7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0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-like IIC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1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CD020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-like IIB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7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0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agato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6-phosphate kinas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1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32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nn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family IIC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32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TS system, IIB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32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at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nn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family IIA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5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nn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family IIB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5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nn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family IIAB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2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glucose-like IIA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2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hosphosug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somer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2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alY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func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ystathion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beta-lyase /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pressor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3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glucose-like IIBC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3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ranscrip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ntitermin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PTS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per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regulator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49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mannose/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rbo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IIA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49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mannose/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rbo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IIB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49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mannose/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rbo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IIC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49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mannose/fructose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rbo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IID component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R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ranscrip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antitermin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PTS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per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regulator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3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M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rbitol operon activator protein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7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sorbitol-specific IIC component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6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E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sorbitol-specific IIB N-terminal component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3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E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sorbitol-specific IIB C-terminal component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4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TS system, sorbitol-specific IIA component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9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76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l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orbitol 6-phosphate 2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lucito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16853" w:rsidRPr="004006DC" w:rsidTr="00441BBE">
        <w:trPr>
          <w:gridAfter w:val="4"/>
          <w:wAfter w:w="4839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tabs>
                <w:tab w:val="left" w:pos="840"/>
              </w:tabs>
              <w:spacing w:after="0" w:line="240" w:lineRule="auto"/>
              <w:ind w:left="-11" w:right="2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3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membra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6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3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minotransfer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alanine-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lyoxylat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aminas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6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65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cvTP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unc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glyci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minomethy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fer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3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65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cvP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Glyci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carboxyl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5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99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er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utative D-3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hosphoglycerat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0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99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9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16853" w:rsidRPr="004006DC" w:rsidTr="00441BBE">
        <w:trPr>
          <w:gridAfter w:val="4"/>
          <w:wAfter w:w="4839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tabs>
                <w:tab w:val="left" w:pos="840"/>
              </w:tabs>
              <w:spacing w:after="0" w:line="240" w:lineRule="auto"/>
              <w:ind w:left="-11" w:right="2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60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st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tarvati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stA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4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ribokin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family sugar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kin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CD232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ug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-phosphat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32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ug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-phosphat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16853" w:rsidRPr="004006DC" w:rsidTr="00441BBE">
        <w:trPr>
          <w:gridAfter w:val="4"/>
          <w:wAfter w:w="4839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Nucleic</w:t>
            </w:r>
            <w:proofErr w:type="spellEnd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tabs>
                <w:tab w:val="left" w:pos="840"/>
              </w:tabs>
              <w:spacing w:after="0" w:line="240" w:lineRule="auto"/>
              <w:ind w:left="-11" w:right="2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4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elenocyste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ynth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4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ihydroorot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16853" w:rsidRPr="004006DC" w:rsidTr="00441BBE">
        <w:trPr>
          <w:gridAfter w:val="4"/>
          <w:wAfter w:w="4839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Mobile </w:t>
            </w: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le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tabs>
                <w:tab w:val="left" w:pos="840"/>
              </w:tabs>
              <w:spacing w:after="0" w:line="240" w:lineRule="auto"/>
              <w:ind w:left="-11" w:right="2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jugativ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pos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n916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ik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CTn7-Orf3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7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jugativ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ranspos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Tn916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ik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CTn7-Orf4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motil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2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lytic</w:t>
            </w:r>
            <w:proofErr w:type="spellEnd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2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Conserved</w:t>
            </w:r>
            <w:proofErr w:type="spellEnd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hypothetical</w:t>
            </w:r>
            <w:proofErr w:type="spellEnd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2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N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otor switch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2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M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Negative regulator of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synthesis (Anti-sigma-d factor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K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associate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K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or HAP1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L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associate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or HAP3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W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factor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W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sr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arbon storage regulator homolog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srA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S1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FliS1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S2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FliS2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associated protein 2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or HAP2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3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C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C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hosphoser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phosphatas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tative CDP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l:Pol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phosphat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lycerophosphotransfer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basal-body ro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B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C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basal-body ro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C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E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basal body complex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F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-ring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F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4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G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otor switch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G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H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H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I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TP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ynth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subunit beta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I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J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J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K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length control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K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Basal-body rod modification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D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E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ook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Distal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o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5A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b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bD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rota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A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rota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B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(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otB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0.5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CD025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L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basal body-associate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L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5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Z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Z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P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P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Q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Q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func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B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A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F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biosynthesis regulator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hF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Flagella-associated GTP-binding protein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G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hG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ig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RNA polymerase sigma-28factor for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pero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G1</w:t>
            </w: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hook-basal body complex protein FlgG1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6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gG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basal body rod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gG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7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M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otor switch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M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7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liN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agella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otor switch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hosphat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l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27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Y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C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-P phosphatas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C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robable chemoreceptor glutami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deamid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D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W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ur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binding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W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Y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like chemosensory protein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tative methyl-accepting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receptor, MCP family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3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A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4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W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W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54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heR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Methyl-accepting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chemotaxis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proteins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ethyltransfer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, MCP family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Regulatio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21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inR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HTH-typ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.6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21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HTH-type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7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3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raC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7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1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yt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8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1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er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1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membran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3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15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etR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hAnsi="Times New Roman"/>
                <w:sz w:val="20"/>
                <w:szCs w:val="20"/>
              </w:rPr>
              <w:t>CD2668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Transcription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antiterminator</w:t>
            </w:r>
            <w:proofErr w:type="spellEnd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licT</w:t>
            </w:r>
            <w:proofErr w:type="spellEnd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006DC">
              <w:rPr>
                <w:rStyle w:val="groupvalue"/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Secre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12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export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6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export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Sporulation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57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Two-component sensor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histidin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kin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porulatio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associated spo0A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124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poIID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Stage II sporula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D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44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poIV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Stage IV sporulatio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21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poIV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tage IV sporulation protein B, peptidase S55 family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</w:p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Stress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CD027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tpG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Heat shock protein 90 (Heat shock protein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HtpG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)(High temperature protein G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69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x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ioredox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42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69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rx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utative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ioredox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isulfid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eductase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7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61A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psR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30S ribosomal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18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7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66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s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ingle-stranded DNA-binding protein (Helix-destabilizing protein)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0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62A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pmB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50S ribosomal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L28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29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1156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52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2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275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7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04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271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3367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1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20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22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7C3BFC" w:rsidRPr="004006DC" w:rsidTr="00441BBE">
        <w:trPr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Palo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</w:tcPr>
          <w:p w:rsidR="00216853" w:rsidRPr="004006DC" w:rsidRDefault="00216853" w:rsidP="007C3BFC">
            <w:pPr>
              <w:tabs>
                <w:tab w:val="left" w:pos="1868"/>
              </w:tabs>
              <w:spacing w:after="0" w:line="240" w:lineRule="auto"/>
              <w:ind w:left="722" w:hanging="733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</w:tcPr>
          <w:p w:rsidR="00216853" w:rsidRPr="004006DC" w:rsidRDefault="00216853" w:rsidP="007C3BFC">
            <w:pPr>
              <w:tabs>
                <w:tab w:val="left" w:pos="1868"/>
              </w:tabs>
              <w:spacing w:after="0" w:line="240" w:lineRule="auto"/>
              <w:ind w:left="722" w:hanging="733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</w:tcPr>
          <w:p w:rsidR="00216853" w:rsidRPr="004006DC" w:rsidRDefault="00216853" w:rsidP="007C3BFC">
            <w:pPr>
              <w:tabs>
                <w:tab w:val="left" w:pos="1868"/>
              </w:tabs>
              <w:spacing w:after="0" w:line="240" w:lineRule="auto"/>
              <w:ind w:left="722" w:hanging="733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59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cdR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Alternative RNA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olymerase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sigma </w:t>
            </w: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factors</w:t>
            </w:r>
            <w:proofErr w:type="spellEnd"/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</w:tr>
      <w:tr w:rsidR="007C3BFC" w:rsidRPr="004006DC" w:rsidTr="00441BBE">
        <w:trPr>
          <w:gridAfter w:val="3"/>
          <w:wAfter w:w="480" w:type="dxa"/>
          <w:trHeight w:val="113"/>
          <w:jc w:val="center"/>
        </w:trPr>
        <w:tc>
          <w:tcPr>
            <w:tcW w:w="179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ind w:left="62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0663</w:t>
            </w:r>
          </w:p>
        </w:tc>
        <w:tc>
          <w:tcPr>
            <w:tcW w:w="113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cdA</w:t>
            </w:r>
            <w:proofErr w:type="spellEnd"/>
          </w:p>
        </w:tc>
        <w:tc>
          <w:tcPr>
            <w:tcW w:w="3474" w:type="dxa"/>
            <w:shd w:val="clear" w:color="auto" w:fill="auto"/>
            <w:noWrap/>
          </w:tcPr>
          <w:p w:rsidR="00216853" w:rsidRPr="004006DC" w:rsidRDefault="00216853" w:rsidP="007C3B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oxin</w:t>
            </w:r>
            <w:proofErr w:type="spellEnd"/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A</w:t>
            </w:r>
          </w:p>
        </w:tc>
        <w:tc>
          <w:tcPr>
            <w:tcW w:w="4359" w:type="dxa"/>
            <w:shd w:val="clear" w:color="auto" w:fill="auto"/>
            <w:noWrap/>
          </w:tcPr>
          <w:p w:rsidR="00216853" w:rsidRPr="004006DC" w:rsidRDefault="00216853" w:rsidP="00441BBE">
            <w:pPr>
              <w:tabs>
                <w:tab w:val="left" w:pos="1868"/>
              </w:tabs>
              <w:spacing w:after="0" w:line="240" w:lineRule="auto"/>
              <w:ind w:left="722" w:right="2156" w:hanging="73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006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</w:tbl>
    <w:p w:rsidR="00216853" w:rsidRDefault="00216853" w:rsidP="002168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9506D2" w:rsidRPr="00216853" w:rsidRDefault="009506D2">
      <w:pPr>
        <w:rPr>
          <w:lang w:val="en-US"/>
        </w:rPr>
      </w:pPr>
    </w:p>
    <w:sectPr w:rsidR="009506D2" w:rsidRPr="00216853" w:rsidSect="00401C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C4C0E"/>
    <w:multiLevelType w:val="hybridMultilevel"/>
    <w:tmpl w:val="82D48A70"/>
    <w:lvl w:ilvl="0" w:tplc="650851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16853"/>
    <w:rsid w:val="00216853"/>
    <w:rsid w:val="004006DC"/>
    <w:rsid w:val="00401C5E"/>
    <w:rsid w:val="00441BBE"/>
    <w:rsid w:val="00473091"/>
    <w:rsid w:val="004D3318"/>
    <w:rsid w:val="007C3BFC"/>
    <w:rsid w:val="00800DBB"/>
    <w:rsid w:val="009506D2"/>
    <w:rsid w:val="00E97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53"/>
    <w:rPr>
      <w:rFonts w:ascii="Calibri" w:eastAsia="Calibri" w:hAnsi="Calibri" w:cs="Times New Roman"/>
    </w:rPr>
  </w:style>
  <w:style w:type="paragraph" w:styleId="Titre1">
    <w:name w:val="heading 1"/>
    <w:basedOn w:val="Normal"/>
    <w:link w:val="Titre1Car"/>
    <w:uiPriority w:val="9"/>
    <w:qFormat/>
    <w:rsid w:val="002168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216853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685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216853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longtext">
    <w:name w:val="long_text"/>
    <w:basedOn w:val="Policepardfaut"/>
    <w:rsid w:val="00216853"/>
  </w:style>
  <w:style w:type="character" w:customStyle="1" w:styleId="hps">
    <w:name w:val="hps"/>
    <w:basedOn w:val="Policepardfaut"/>
    <w:rsid w:val="00216853"/>
  </w:style>
  <w:style w:type="character" w:styleId="Lienhypertexte">
    <w:name w:val="Hyperlink"/>
    <w:uiPriority w:val="99"/>
    <w:unhideWhenUsed/>
    <w:rsid w:val="00216853"/>
    <w:rPr>
      <w:color w:val="0000FF"/>
      <w:u w:val="single"/>
    </w:rPr>
  </w:style>
  <w:style w:type="character" w:customStyle="1" w:styleId="atn">
    <w:name w:val="atn"/>
    <w:basedOn w:val="Policepardfaut"/>
    <w:rsid w:val="00216853"/>
  </w:style>
  <w:style w:type="paragraph" w:styleId="Paragraphedeliste">
    <w:name w:val="List Paragraph"/>
    <w:basedOn w:val="Normal"/>
    <w:uiPriority w:val="34"/>
    <w:qFormat/>
    <w:rsid w:val="00216853"/>
    <w:pPr>
      <w:ind w:left="720"/>
      <w:contextualSpacing/>
    </w:pPr>
  </w:style>
  <w:style w:type="character" w:styleId="Accentuation">
    <w:name w:val="Emphasis"/>
    <w:uiPriority w:val="20"/>
    <w:qFormat/>
    <w:rsid w:val="00216853"/>
    <w:rPr>
      <w:i/>
      <w:iCs/>
    </w:rPr>
  </w:style>
  <w:style w:type="character" w:customStyle="1" w:styleId="head2">
    <w:name w:val="head2"/>
    <w:basedOn w:val="Policepardfaut"/>
    <w:rsid w:val="00216853"/>
  </w:style>
  <w:style w:type="character" w:customStyle="1" w:styleId="small-caps">
    <w:name w:val="small-caps"/>
    <w:basedOn w:val="Policepardfaut"/>
    <w:rsid w:val="00216853"/>
  </w:style>
  <w:style w:type="character" w:customStyle="1" w:styleId="shorttext">
    <w:name w:val="short_text"/>
    <w:basedOn w:val="Policepardfaut"/>
    <w:rsid w:val="00216853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6853"/>
    <w:rPr>
      <w:rFonts w:ascii="Tahoma" w:eastAsia="Calibri" w:hAnsi="Tahoma" w:cs="Times New Roman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6853"/>
    <w:pPr>
      <w:spacing w:after="0" w:line="240" w:lineRule="auto"/>
    </w:pPr>
    <w:rPr>
      <w:rFonts w:ascii="Tahoma" w:hAnsi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2168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16853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jfk-button-label">
    <w:name w:val="jfk-button-label"/>
    <w:basedOn w:val="Policepardfaut"/>
    <w:rsid w:val="00216853"/>
  </w:style>
  <w:style w:type="table" w:styleId="Grilledutableau">
    <w:name w:val="Table Grid"/>
    <w:basedOn w:val="TableauNormal"/>
    <w:uiPriority w:val="59"/>
    <w:rsid w:val="00216853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16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6853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16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6853"/>
    <w:rPr>
      <w:rFonts w:ascii="Calibri" w:eastAsia="Calibri" w:hAnsi="Calibri" w:cs="Times New Roman"/>
    </w:rPr>
  </w:style>
  <w:style w:type="character" w:customStyle="1" w:styleId="mixed-citation">
    <w:name w:val="mixed-citation"/>
    <w:basedOn w:val="Policepardfaut"/>
    <w:rsid w:val="00216853"/>
  </w:style>
  <w:style w:type="character" w:styleId="lev">
    <w:name w:val="Strong"/>
    <w:basedOn w:val="Policepardfaut"/>
    <w:uiPriority w:val="22"/>
    <w:qFormat/>
    <w:rsid w:val="00216853"/>
    <w:rPr>
      <w:b/>
      <w:bCs/>
    </w:rPr>
  </w:style>
  <w:style w:type="character" w:customStyle="1" w:styleId="named-contentgenus-species">
    <w:name w:val="named-content genus-species"/>
    <w:basedOn w:val="Policepardfaut"/>
    <w:rsid w:val="00216853"/>
  </w:style>
  <w:style w:type="character" w:customStyle="1" w:styleId="groupvalue">
    <w:name w:val="group_value"/>
    <w:basedOn w:val="Policepardfaut"/>
    <w:rsid w:val="00216853"/>
  </w:style>
  <w:style w:type="character" w:customStyle="1" w:styleId="ffline">
    <w:name w:val="ff_line"/>
    <w:basedOn w:val="Policepardfaut"/>
    <w:rsid w:val="00216853"/>
  </w:style>
  <w:style w:type="character" w:customStyle="1" w:styleId="highlight">
    <w:name w:val="highlight"/>
    <w:basedOn w:val="Policepardfaut"/>
    <w:rsid w:val="00216853"/>
  </w:style>
  <w:style w:type="table" w:customStyle="1" w:styleId="Ombrageclair1">
    <w:name w:val="Ombrage clair1"/>
    <w:basedOn w:val="TableauNormal"/>
    <w:uiPriority w:val="60"/>
    <w:rsid w:val="00216853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216853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21685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6853"/>
    <w:rPr>
      <w:rFonts w:ascii="Calibri" w:eastAsia="Calibri" w:hAnsi="Calibri" w:cs="Times New Roman"/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6853"/>
    <w:rPr>
      <w:rFonts w:ascii="Calibri" w:eastAsia="Calibri" w:hAnsi="Calibri" w:cs="Times New Roman"/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6853"/>
    <w:rPr>
      <w:b/>
      <w:bCs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16853"/>
    <w:rPr>
      <w:rFonts w:ascii="Tahoma" w:eastAsia="Calibri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1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named-content">
    <w:name w:val="named-content"/>
    <w:basedOn w:val="Policepardfaut"/>
    <w:rsid w:val="00216853"/>
  </w:style>
  <w:style w:type="character" w:customStyle="1" w:styleId="fipmark">
    <w:name w:val="fip_mark"/>
    <w:basedOn w:val="Policepardfaut"/>
    <w:rsid w:val="00216853"/>
  </w:style>
  <w:style w:type="character" w:customStyle="1" w:styleId="msoins0">
    <w:name w:val="msoins"/>
    <w:basedOn w:val="Policepardfaut"/>
    <w:rsid w:val="002168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53"/>
    <w:rPr>
      <w:rFonts w:ascii="Calibri" w:eastAsia="Calibri" w:hAnsi="Calibri" w:cs="Times New Roman"/>
    </w:rPr>
  </w:style>
  <w:style w:type="paragraph" w:styleId="Titre1">
    <w:name w:val="heading 1"/>
    <w:basedOn w:val="Normal"/>
    <w:link w:val="Titre1Car"/>
    <w:uiPriority w:val="9"/>
    <w:qFormat/>
    <w:rsid w:val="002168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216853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685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216853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longtext">
    <w:name w:val="long_text"/>
    <w:basedOn w:val="Policepardfaut"/>
    <w:rsid w:val="00216853"/>
  </w:style>
  <w:style w:type="character" w:customStyle="1" w:styleId="hps">
    <w:name w:val="hps"/>
    <w:basedOn w:val="Policepardfaut"/>
    <w:rsid w:val="00216853"/>
  </w:style>
  <w:style w:type="character" w:styleId="Lienhypertexte">
    <w:name w:val="Hyperlink"/>
    <w:uiPriority w:val="99"/>
    <w:unhideWhenUsed/>
    <w:rsid w:val="00216853"/>
    <w:rPr>
      <w:color w:val="0000FF"/>
      <w:u w:val="single"/>
    </w:rPr>
  </w:style>
  <w:style w:type="character" w:customStyle="1" w:styleId="atn">
    <w:name w:val="atn"/>
    <w:basedOn w:val="Policepardfaut"/>
    <w:rsid w:val="00216853"/>
  </w:style>
  <w:style w:type="paragraph" w:styleId="Paragraphedeliste">
    <w:name w:val="List Paragraph"/>
    <w:basedOn w:val="Normal"/>
    <w:uiPriority w:val="34"/>
    <w:qFormat/>
    <w:rsid w:val="00216853"/>
    <w:pPr>
      <w:ind w:left="720"/>
      <w:contextualSpacing/>
    </w:pPr>
  </w:style>
  <w:style w:type="character" w:styleId="Accentuation">
    <w:name w:val="Emphasis"/>
    <w:uiPriority w:val="20"/>
    <w:qFormat/>
    <w:rsid w:val="00216853"/>
    <w:rPr>
      <w:i/>
      <w:iCs/>
    </w:rPr>
  </w:style>
  <w:style w:type="character" w:customStyle="1" w:styleId="head2">
    <w:name w:val="head2"/>
    <w:basedOn w:val="Policepardfaut"/>
    <w:rsid w:val="00216853"/>
  </w:style>
  <w:style w:type="character" w:customStyle="1" w:styleId="small-caps">
    <w:name w:val="small-caps"/>
    <w:basedOn w:val="Policepardfaut"/>
    <w:rsid w:val="00216853"/>
  </w:style>
  <w:style w:type="character" w:customStyle="1" w:styleId="shorttext">
    <w:name w:val="short_text"/>
    <w:basedOn w:val="Policepardfaut"/>
    <w:rsid w:val="00216853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6853"/>
    <w:rPr>
      <w:rFonts w:ascii="Tahoma" w:eastAsia="Calibri" w:hAnsi="Tahoma" w:cs="Times New Roman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6853"/>
    <w:pPr>
      <w:spacing w:after="0" w:line="240" w:lineRule="auto"/>
    </w:pPr>
    <w:rPr>
      <w:rFonts w:ascii="Tahoma" w:hAnsi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2168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16853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jfk-button-label">
    <w:name w:val="jfk-button-label"/>
    <w:basedOn w:val="Policepardfaut"/>
    <w:rsid w:val="00216853"/>
  </w:style>
  <w:style w:type="table" w:styleId="Grilledutableau">
    <w:name w:val="Table Grid"/>
    <w:basedOn w:val="TableauNormal"/>
    <w:uiPriority w:val="59"/>
    <w:rsid w:val="00216853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16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6853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16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6853"/>
    <w:rPr>
      <w:rFonts w:ascii="Calibri" w:eastAsia="Calibri" w:hAnsi="Calibri" w:cs="Times New Roman"/>
    </w:rPr>
  </w:style>
  <w:style w:type="character" w:customStyle="1" w:styleId="mixed-citation">
    <w:name w:val="mixed-citation"/>
    <w:basedOn w:val="Policepardfaut"/>
    <w:rsid w:val="00216853"/>
  </w:style>
  <w:style w:type="character" w:styleId="lev">
    <w:name w:val="Strong"/>
    <w:basedOn w:val="Policepardfaut"/>
    <w:uiPriority w:val="22"/>
    <w:qFormat/>
    <w:rsid w:val="00216853"/>
    <w:rPr>
      <w:b/>
      <w:bCs/>
    </w:rPr>
  </w:style>
  <w:style w:type="character" w:customStyle="1" w:styleId="named-contentgenus-species">
    <w:name w:val="named-content genus-species"/>
    <w:basedOn w:val="Policepardfaut"/>
    <w:rsid w:val="00216853"/>
  </w:style>
  <w:style w:type="character" w:customStyle="1" w:styleId="groupvalue">
    <w:name w:val="group_value"/>
    <w:basedOn w:val="Policepardfaut"/>
    <w:rsid w:val="00216853"/>
  </w:style>
  <w:style w:type="character" w:customStyle="1" w:styleId="ffline">
    <w:name w:val="ff_line"/>
    <w:basedOn w:val="Policepardfaut"/>
    <w:rsid w:val="00216853"/>
  </w:style>
  <w:style w:type="character" w:customStyle="1" w:styleId="highlight">
    <w:name w:val="highlight"/>
    <w:basedOn w:val="Policepardfaut"/>
    <w:rsid w:val="00216853"/>
  </w:style>
  <w:style w:type="table" w:customStyle="1" w:styleId="Ombrageclair1">
    <w:name w:val="Ombrage clair1"/>
    <w:basedOn w:val="TableauNormal"/>
    <w:uiPriority w:val="60"/>
    <w:rsid w:val="00216853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216853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21685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6853"/>
    <w:rPr>
      <w:rFonts w:ascii="Calibri" w:eastAsia="Calibri" w:hAnsi="Calibri" w:cs="Times New Roman"/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6853"/>
    <w:rPr>
      <w:rFonts w:ascii="Calibri" w:eastAsia="Calibri" w:hAnsi="Calibri" w:cs="Times New Roman"/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6853"/>
    <w:rPr>
      <w:b/>
      <w:bCs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16853"/>
    <w:rPr>
      <w:rFonts w:ascii="Tahoma" w:eastAsia="Calibri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1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named-content">
    <w:name w:val="named-content"/>
    <w:basedOn w:val="Policepardfaut"/>
    <w:rsid w:val="00216853"/>
  </w:style>
  <w:style w:type="character" w:customStyle="1" w:styleId="fipmark">
    <w:name w:val="fip_mark"/>
    <w:basedOn w:val="Policepardfaut"/>
    <w:rsid w:val="00216853"/>
  </w:style>
  <w:style w:type="character" w:customStyle="1" w:styleId="msoins0">
    <w:name w:val="msoins"/>
    <w:basedOn w:val="Policepardfaut"/>
    <w:rsid w:val="002168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7684D7-4CE2-4366-95F9-5A7FDB121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445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e EL MEOUCHE</dc:creator>
  <cp:lastModifiedBy>elmeoima</cp:lastModifiedBy>
  <cp:revision>7</cp:revision>
  <dcterms:created xsi:type="dcterms:W3CDTF">2013-10-04T15:31:00Z</dcterms:created>
  <dcterms:modified xsi:type="dcterms:W3CDTF">2013-11-18T15:31:00Z</dcterms:modified>
</cp:coreProperties>
</file>